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AA3" w:rsidRPr="00A415F1" w:rsidRDefault="00924AA3" w:rsidP="00A415F1">
      <w:pPr>
        <w:spacing w:after="0" w:line="480" w:lineRule="auto"/>
        <w:ind w:right="545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fi-FI"/>
        </w:rPr>
      </w:pPr>
      <w:r w:rsidRPr="00A415F1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fi-FI"/>
        </w:rPr>
        <w:t>Supplementary Materials, S</w:t>
      </w:r>
      <w:r w:rsidR="00FF411D" w:rsidRPr="00A415F1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fi-FI"/>
        </w:rPr>
        <w:t>1</w:t>
      </w:r>
      <w:r w:rsidRPr="00A415F1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fi-FI"/>
        </w:rPr>
        <w:t>: Oligonucleotides used in this study.</w:t>
      </w:r>
    </w:p>
    <w:tbl>
      <w:tblPr>
        <w:tblW w:w="141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2"/>
        <w:gridCol w:w="9725"/>
        <w:gridCol w:w="3596"/>
      </w:tblGrid>
      <w:tr w:rsidR="00924AA3" w:rsidRPr="0017769F" w:rsidTr="00DB7762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7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ame</w:t>
            </w:r>
            <w:proofErr w:type="spellEnd"/>
          </w:p>
        </w:tc>
        <w:tc>
          <w:tcPr>
            <w:tcW w:w="9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7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quence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(5' to 3'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-2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Target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ATAGTCTCAAGATACAACTGAGAAGAAGCACAATTATGTCCGATAGATTGTACGCTGCAGGTCGACAAC 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TE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knock-out,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oxP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e from pUG6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TAGGATTGTTATTAGAAT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GTGTGTTGAAGGCTCACATTTGCTCACTAT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GCCACTAGTG GATCTGATAT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TE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knock-out,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oxP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e from pUG6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ATTAGTGATGGATTTCTAAGTGGCAGCGTTGAAAGATCGTGCAAAGGTTGTACGCTGCAGGTCGACAA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DPH2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knock-out,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oxP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e from pUG6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TAGAGAAGTCGAGGGA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CAAATTATAAGAGTCATTTGTTTTCCTTT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GCCACTAGTGGATCTGATAT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DPH2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knock-out,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oxP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e from pUG6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GATGAATATGGAATGGTCATTGGGCAAAAGGTCCTGCTAGCTCGTATACGTACGCTGCAGGTCGACAA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UTR4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knock-out,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oxP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e from pUG6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ATTATACTGCTTTTAGCGCATATATACAGTTTTGTTAAAGAGTTTCAAAGGCCACTAGTGGATCTGATAT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UTR4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knock-out,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oxP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ite from pUG6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CTAGTGAGACC ATG TGGCTCACAGAGGCT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GOT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AATTACATGACTCGAG TTATACTGGCAGAACCCTAACT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GOT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ACTAGTGAGACC ATG GCACACTATCCACCTT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GSH2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CTAATTACATGACTCGAGCTAGTAAAGAATAATACTGTCCAAACAT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GSH2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ACTAGTGAGACC ATGAAAGGTTTAATTTTAGTCGGTGGTTA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SA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AATTACATGACTCGAGTCACATAATAATAGCTTCCTTTGGAA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SA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ACTAGTGAGACC ATGACTGACACAAAACAG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QRI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AATTACATGACTCGAGTTATTTTTCTAATACTATACCACTTCTGT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QRI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ACTAGTGAGACC ATGAGAGCGTTGAGATTCC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G5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16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AATTACATGACTCGAGCTAACATTTCTTATTATCTCTATATATCC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G5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ACTAGTGAGACC ATGGCGGGAAGTACATCCAG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HUT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CTAATTACATGACTCGAGCTACGCAGATTTTGCCTTCG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HUT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ACTAGTGAGACC ATGTTGCGACTTTTTTCACTGG 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G7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1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AATTACATGACTCGAGTCAACGTACTGTCCATAGGTT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G7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 to create overexpression plasmid, common ends</w:t>
            </w:r>
          </w:p>
        </w:tc>
      </w:tr>
      <w:tr w:rsidR="00924AA3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CAATCTAATCTAAGTTTTCTAGAACTAGTGAGACCAT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mplementary to the TEF-promoter (5' end) and common RE-sites (3' end)</w:t>
            </w:r>
          </w:p>
        </w:tc>
      </w:tr>
      <w:tr w:rsidR="00924AA3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CGTGACATAACTAATTACATGACTCGA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4AA3" w:rsidRPr="0017769F" w:rsidRDefault="00924AA3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mplementary to CYC1-terminator (5' end)</w:t>
            </w:r>
          </w:p>
        </w:tc>
      </w:tr>
      <w:tr w:rsidR="000E2451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0E2451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33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</w:rPr>
              <w:t>ATGTCTCATCACAAGAAACGT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C24</w:t>
            </w: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pe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2451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0E2451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34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</w:rPr>
              <w:t>TTATTTGCTAATTCTGGCTTTCAT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="000E2451"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C24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Xho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B53126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126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35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126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1776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TGCGTCTACTTCGAAGAAACA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126" w:rsidRPr="0017769F" w:rsidRDefault="00B53126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RE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pe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B53126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126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36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126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1776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TTATGAATACAAAAATTCACGTAAAAT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126" w:rsidRPr="0017769F" w:rsidRDefault="00B53126" w:rsidP="0017769F">
            <w:pPr>
              <w:spacing w:after="0"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RE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Xho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0E2451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0E2451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37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</w:rPr>
              <w:t>ATGGATGCTGTAATACTGAATCT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="000E2451"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R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pe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0E2451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0E2451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38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="000E2451" w:rsidRPr="0017769F">
              <w:rPr>
                <w:rFonts w:ascii="Times New Roman" w:hAnsi="Times New Roman" w:cs="Times New Roman"/>
                <w:sz w:val="20"/>
                <w:szCs w:val="20"/>
              </w:rPr>
              <w:t>TTAGGGTGTTTCAGTGTTGC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="000E2451"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R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Xho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0E2451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0E2451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OAF41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8C7754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75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0E2451" w:rsidRPr="008C7754">
              <w:rPr>
                <w:rFonts w:ascii="Times New Roman" w:hAnsi="Times New Roman" w:cs="Times New Roman"/>
                <w:sz w:val="20"/>
                <w:szCs w:val="20"/>
              </w:rPr>
              <w:t>ACTAGT</w:t>
            </w:r>
            <w:r w:rsidR="000E2451" w:rsidRPr="008C7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AGGTCCTCCACCTCC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="000E2451"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xi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pe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0E2451" w:rsidRPr="00DB7762" w:rsidTr="00DB7762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0E2451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AF42</w:t>
            </w:r>
          </w:p>
        </w:tc>
        <w:tc>
          <w:tcPr>
            <w:tcW w:w="9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8C7754" w:rsidRDefault="00B53126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75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0E2451" w:rsidRPr="008C7754">
              <w:rPr>
                <w:rFonts w:ascii="Times New Roman" w:hAnsi="Times New Roman" w:cs="Times New Roman"/>
                <w:sz w:val="20"/>
                <w:szCs w:val="20"/>
              </w:rPr>
              <w:t>CTCGAG</w:t>
            </w:r>
            <w:r w:rsidR="000E2451" w:rsidRPr="008C7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TGTCGTCGTTAGAGTT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2451" w:rsidRPr="0017769F" w:rsidRDefault="00B53126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="000E2451"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xi1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Xho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8C560B" w:rsidRPr="00DB7762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60B" w:rsidRPr="0017769F" w:rsidRDefault="00775989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F219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60B" w:rsidRPr="0017769F" w:rsidRDefault="008C560B" w:rsidP="0017769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ACTAGTATGTTTAAATCTGTTGTTTATTC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60B" w:rsidRPr="0017769F" w:rsidRDefault="008C560B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5' for </w:t>
            </w:r>
            <w:r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5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pe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8C560B" w:rsidRPr="00DB7762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60B" w:rsidRPr="0017769F" w:rsidRDefault="00775989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F220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60B" w:rsidRPr="0017769F" w:rsidRDefault="008C560B" w:rsidP="0017769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CTCGAGTTAATGGTGATGGTGATGGTGTTGTCTCAATAGACTGGCG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60B" w:rsidRPr="0017769F" w:rsidRDefault="008C560B" w:rsidP="0017769F">
            <w:pPr>
              <w:spacing w:line="276" w:lineRule="auto"/>
              <w:ind w:right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' for </w:t>
            </w:r>
            <w:r w:rsidRPr="001776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5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to create overexpression plasmid, with </w:t>
            </w:r>
            <w:proofErr w:type="spellStart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XhoI</w:t>
            </w:r>
            <w:proofErr w:type="spellEnd"/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site</w:t>
            </w:r>
          </w:p>
        </w:tc>
      </w:tr>
      <w:tr w:rsidR="00C7132A" w:rsidRPr="0017769F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132A" w:rsidRPr="0017769F" w:rsidRDefault="00474B23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JR3</w:t>
            </w:r>
            <w:r w:rsidR="00225C50"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132A" w:rsidRPr="0017769F" w:rsidRDefault="00225C50" w:rsidP="0017769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TGTTCAGCTTGAAAGCATTATTGCCATTGGCCTTGTTGTTGGTCAGCGCGAGGCCCAGAATACCCTCC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132A" w:rsidRPr="0017769F" w:rsidRDefault="0017769F" w:rsidP="0017769F">
            <w:pPr>
              <w:spacing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EP4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letion</w:t>
            </w:r>
          </w:p>
        </w:tc>
      </w:tr>
      <w:tr w:rsidR="00C7132A" w:rsidRPr="0017769F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132A" w:rsidRPr="0017769F" w:rsidRDefault="00C7132A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474B23"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R39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132A" w:rsidRPr="0017769F" w:rsidRDefault="00225C50" w:rsidP="0017769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TCAAATTGCTTTGGCCAAACCAACCGCATTGTTGCCCAAATCGTAAATAGCACTGGATGGCGGCGTTAG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132A" w:rsidRPr="0017769F" w:rsidRDefault="0017769F" w:rsidP="0017769F">
            <w:pPr>
              <w:spacing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EP4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letion</w:t>
            </w:r>
          </w:p>
        </w:tc>
      </w:tr>
      <w:tr w:rsidR="00474B23" w:rsidRPr="0017769F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4B23" w:rsidRPr="0017769F" w:rsidRDefault="00474B23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JR40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4B23" w:rsidRPr="0017769F" w:rsidRDefault="00225C50" w:rsidP="0017769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AATGCGAATACGGGGAAC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4B23" w:rsidRPr="0017769F" w:rsidRDefault="00474B23" w:rsidP="0017769F">
            <w:pPr>
              <w:spacing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nfirmation of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EP4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letion</w:t>
            </w:r>
          </w:p>
        </w:tc>
      </w:tr>
      <w:tr w:rsidR="00225C50" w:rsidRPr="0017769F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5C50" w:rsidRPr="0017769F" w:rsidRDefault="00225C50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K005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5C50" w:rsidRPr="0017769F" w:rsidRDefault="00225C50" w:rsidP="0017769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GAAGTTAGAAAATACTCTATTTACACTCGGTGCCCTAGGGAGCATCTCGTACGCTGCAGGTCGACAAC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5C50" w:rsidRPr="0017769F" w:rsidRDefault="00225C50" w:rsidP="0017769F">
            <w:pPr>
              <w:spacing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RB1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eletion</w:t>
            </w:r>
          </w:p>
        </w:tc>
      </w:tr>
      <w:tr w:rsidR="00225C50" w:rsidRPr="0017769F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5C50" w:rsidRPr="0017769F" w:rsidRDefault="00225C50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K006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5C50" w:rsidRPr="0017769F" w:rsidRDefault="00225C50" w:rsidP="0017769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AAATAATATTCAATTTATCAAGAATATCTCTCACTTGATCAAAGATTACCACTAGTGGATCTGATATC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5C50" w:rsidRPr="0017769F" w:rsidRDefault="00225C50" w:rsidP="0017769F">
            <w:pPr>
              <w:spacing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RB1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eletion</w:t>
            </w:r>
          </w:p>
        </w:tc>
      </w:tr>
      <w:tr w:rsidR="00474B23" w:rsidRPr="0017769F" w:rsidTr="00DB7762">
        <w:trPr>
          <w:trHeight w:val="30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4B23" w:rsidRPr="0017769F" w:rsidRDefault="00474B23" w:rsidP="001776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K158</w:t>
            </w:r>
          </w:p>
        </w:tc>
        <w:tc>
          <w:tcPr>
            <w:tcW w:w="9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4B23" w:rsidRPr="0017769F" w:rsidRDefault="00225C50" w:rsidP="0017769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69F">
              <w:rPr>
                <w:rFonts w:ascii="Times New Roman" w:hAnsi="Times New Roman" w:cs="Times New Roman"/>
                <w:sz w:val="20"/>
                <w:szCs w:val="20"/>
              </w:rPr>
              <w:t>CTCAGTAATGCCACTGCAG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4B23" w:rsidRPr="0017769F" w:rsidRDefault="00474B23" w:rsidP="0017769F">
            <w:pPr>
              <w:spacing w:line="276" w:lineRule="auto"/>
              <w:ind w:right="2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nfirmation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1776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PRB1</w:t>
            </w:r>
            <w:r w:rsidR="0017769F"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177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eletion</w:t>
            </w:r>
          </w:p>
        </w:tc>
      </w:tr>
    </w:tbl>
    <w:p w:rsidR="00924AA3" w:rsidRPr="00A415F1" w:rsidRDefault="00924AA3" w:rsidP="00B53126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sectPr w:rsidR="00924AA3" w:rsidRPr="00A415F1" w:rsidSect="00A415F1">
      <w:pgSz w:w="16838" w:h="11906" w:orient="landscape"/>
      <w:pgMar w:top="1440" w:right="124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3CE"/>
    <w:rsid w:val="00006586"/>
    <w:rsid w:val="000406FA"/>
    <w:rsid w:val="00044680"/>
    <w:rsid w:val="000D5843"/>
    <w:rsid w:val="000E2451"/>
    <w:rsid w:val="001137E2"/>
    <w:rsid w:val="00154B69"/>
    <w:rsid w:val="00176366"/>
    <w:rsid w:val="0017769F"/>
    <w:rsid w:val="001E0A18"/>
    <w:rsid w:val="001E600C"/>
    <w:rsid w:val="001F1539"/>
    <w:rsid w:val="00225C50"/>
    <w:rsid w:val="00232580"/>
    <w:rsid w:val="002F6E3C"/>
    <w:rsid w:val="0030233B"/>
    <w:rsid w:val="0032256C"/>
    <w:rsid w:val="00377EAF"/>
    <w:rsid w:val="00395E06"/>
    <w:rsid w:val="003A3D03"/>
    <w:rsid w:val="003C4303"/>
    <w:rsid w:val="00403B7C"/>
    <w:rsid w:val="004302C0"/>
    <w:rsid w:val="00474B23"/>
    <w:rsid w:val="00494889"/>
    <w:rsid w:val="004B697B"/>
    <w:rsid w:val="004E5282"/>
    <w:rsid w:val="005323CE"/>
    <w:rsid w:val="005419EC"/>
    <w:rsid w:val="00552486"/>
    <w:rsid w:val="00592971"/>
    <w:rsid w:val="005D35E0"/>
    <w:rsid w:val="005D3C65"/>
    <w:rsid w:val="00603E2D"/>
    <w:rsid w:val="006962C6"/>
    <w:rsid w:val="00722290"/>
    <w:rsid w:val="00747B34"/>
    <w:rsid w:val="00775989"/>
    <w:rsid w:val="007A0974"/>
    <w:rsid w:val="007D38B7"/>
    <w:rsid w:val="00804A6C"/>
    <w:rsid w:val="00827D80"/>
    <w:rsid w:val="008407DA"/>
    <w:rsid w:val="00855E0A"/>
    <w:rsid w:val="00876D8F"/>
    <w:rsid w:val="008B32EF"/>
    <w:rsid w:val="008C0623"/>
    <w:rsid w:val="008C560B"/>
    <w:rsid w:val="008C7754"/>
    <w:rsid w:val="008D71D0"/>
    <w:rsid w:val="008F0293"/>
    <w:rsid w:val="00904817"/>
    <w:rsid w:val="00924AA3"/>
    <w:rsid w:val="00937189"/>
    <w:rsid w:val="009B6EF0"/>
    <w:rsid w:val="009D7C3F"/>
    <w:rsid w:val="00A304FC"/>
    <w:rsid w:val="00A415F1"/>
    <w:rsid w:val="00A648D7"/>
    <w:rsid w:val="00A663A7"/>
    <w:rsid w:val="00AA6876"/>
    <w:rsid w:val="00AE502C"/>
    <w:rsid w:val="00B402E3"/>
    <w:rsid w:val="00B408F1"/>
    <w:rsid w:val="00B53126"/>
    <w:rsid w:val="00B825C2"/>
    <w:rsid w:val="00BA7380"/>
    <w:rsid w:val="00BB01DE"/>
    <w:rsid w:val="00BB0EB2"/>
    <w:rsid w:val="00BD5CDE"/>
    <w:rsid w:val="00C03428"/>
    <w:rsid w:val="00C15C4F"/>
    <w:rsid w:val="00C52C49"/>
    <w:rsid w:val="00C7132A"/>
    <w:rsid w:val="00CA08B1"/>
    <w:rsid w:val="00CD25C2"/>
    <w:rsid w:val="00CD57AE"/>
    <w:rsid w:val="00D030D4"/>
    <w:rsid w:val="00D05639"/>
    <w:rsid w:val="00D0672C"/>
    <w:rsid w:val="00D3621C"/>
    <w:rsid w:val="00DA4830"/>
    <w:rsid w:val="00DA7B9E"/>
    <w:rsid w:val="00DB7762"/>
    <w:rsid w:val="00DC7A4D"/>
    <w:rsid w:val="00DF7152"/>
    <w:rsid w:val="00E07EB9"/>
    <w:rsid w:val="00E47294"/>
    <w:rsid w:val="00E768FD"/>
    <w:rsid w:val="00ED6F64"/>
    <w:rsid w:val="00EE0724"/>
    <w:rsid w:val="00F615CB"/>
    <w:rsid w:val="00F64AA8"/>
    <w:rsid w:val="00F669A3"/>
    <w:rsid w:val="00F975DF"/>
    <w:rsid w:val="00FB4A12"/>
    <w:rsid w:val="00FC23D7"/>
    <w:rsid w:val="00FE4BF6"/>
    <w:rsid w:val="00FF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7B8161-9A48-4C30-ADBE-E4C1BCC5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1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436</Words>
  <Characters>3535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 Alexander</dc:creator>
  <cp:keywords/>
  <dc:description/>
  <cp:lastModifiedBy>Frey Alexander</cp:lastModifiedBy>
  <cp:revision>12</cp:revision>
  <dcterms:created xsi:type="dcterms:W3CDTF">2017-09-22T05:53:00Z</dcterms:created>
  <dcterms:modified xsi:type="dcterms:W3CDTF">2019-09-11T04:59:00Z</dcterms:modified>
</cp:coreProperties>
</file>